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C9096" w14:textId="77777777" w:rsidR="00B41B7C" w:rsidRDefault="00B41B7C" w:rsidP="00B41B7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EB37A73" w14:textId="77777777" w:rsidR="00B41B7C" w:rsidRDefault="00B41B7C" w:rsidP="00B41B7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6D4AD8" w14:textId="77777777" w:rsidR="00B41B7C" w:rsidRDefault="00B41B7C" w:rsidP="00B41B7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. Study selection</w:t>
      </w:r>
    </w:p>
    <w:p w14:paraId="19DD1BBC" w14:textId="77777777" w:rsidR="00B41B7C" w:rsidRPr="0051660B" w:rsidRDefault="00B41B7C" w:rsidP="00B41B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7DB7EA" w14:textId="77777777" w:rsidR="00B41B7C" w:rsidRDefault="00B41B7C" w:rsidP="00B41B7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A84B5C" wp14:editId="19600CE6">
            <wp:extent cx="5840474" cy="3627434"/>
            <wp:effectExtent l="0" t="0" r="8255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OD-65306_figS1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0474" cy="3627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563D3" w14:textId="77777777" w:rsidR="00B41B7C" w:rsidRDefault="00B41B7C" w:rsidP="00B41B7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D36AFF" w14:textId="77777777" w:rsidR="00B41B7C" w:rsidRDefault="00B41B7C" w:rsidP="00B41B7C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GO, </w:t>
      </w:r>
      <w:proofErr w:type="spellStart"/>
      <w:r>
        <w:rPr>
          <w:rFonts w:ascii="Times New Roman" w:hAnsi="Times New Roman" w:cs="Times New Roman"/>
          <w:sz w:val="24"/>
          <w:szCs w:val="24"/>
        </w:rPr>
        <w:t>gemtuzu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zogamicin</w:t>
      </w:r>
      <w:proofErr w:type="spellEnd"/>
      <w:r>
        <w:rPr>
          <w:rFonts w:ascii="Times New Roman" w:hAnsi="Times New Roman" w:cs="Times New Roman"/>
          <w:sz w:val="24"/>
          <w:szCs w:val="24"/>
        </w:rPr>
        <w:t>; HCT, hematopoietic cell tran</w:t>
      </w:r>
      <w:r w:rsidRPr="006020A8">
        <w:rPr>
          <w:rFonts w:ascii="Times New Roman" w:hAnsi="Times New Roman" w:cs="Times New Roman"/>
          <w:sz w:val="24"/>
          <w:szCs w:val="24"/>
        </w:rPr>
        <w:t xml:space="preserve">splantation; VOD/SOS, </w:t>
      </w:r>
      <w:proofErr w:type="spellStart"/>
      <w:r w:rsidRPr="006020A8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Pr="006020A8">
        <w:rPr>
          <w:rFonts w:ascii="Times New Roman" w:hAnsi="Times New Roman" w:cs="Times New Roman"/>
          <w:sz w:val="24"/>
          <w:szCs w:val="24"/>
        </w:rPr>
        <w:t>-occlusive disease/sinusoidal obstruction syndrome.</w:t>
      </w:r>
    </w:p>
    <w:p w14:paraId="0ABC8E35" w14:textId="77777777" w:rsidR="00B41B7C" w:rsidRDefault="00B41B7C" w:rsidP="00B41B7C">
      <w:pPr>
        <w:spacing w:after="0" w:line="360" w:lineRule="auto"/>
      </w:pPr>
      <w:r w:rsidRPr="006020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020A8">
        <w:rPr>
          <w:rFonts w:ascii="Times New Roman" w:hAnsi="Times New Roman" w:cs="Times New Roman"/>
          <w:sz w:val="24"/>
          <w:szCs w:val="24"/>
        </w:rPr>
        <w:t>15% (36/248) of patients developed VOD/SOS; 1 patient given defibrotide prophylaxis is also included in the treatment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03385E" w14:textId="77777777" w:rsidR="00B41B7C" w:rsidRPr="00B41B7C" w:rsidRDefault="00B41B7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</w:p>
    <w:sectPr w:rsidR="00B41B7C" w:rsidRPr="00B41B7C" w:rsidSect="00BC0359"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5C5A1" w14:textId="77777777" w:rsidR="00B32BF6" w:rsidRDefault="00B32BF6" w:rsidP="00AD0B2C">
      <w:pPr>
        <w:spacing w:after="0" w:line="240" w:lineRule="auto"/>
      </w:pPr>
      <w:r>
        <w:separator/>
      </w:r>
    </w:p>
  </w:endnote>
  <w:endnote w:type="continuationSeparator" w:id="0">
    <w:p w14:paraId="015116D7" w14:textId="77777777" w:rsidR="00B32BF6" w:rsidRDefault="00B32BF6" w:rsidP="00AD0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2725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529ED" w14:textId="31273472" w:rsidR="00967785" w:rsidRDefault="009677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661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7EEA238" w14:textId="77777777" w:rsidR="00967785" w:rsidRDefault="00967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EC877" w14:textId="77777777" w:rsidR="00B32BF6" w:rsidRDefault="00B32BF6" w:rsidP="00AD0B2C">
      <w:pPr>
        <w:spacing w:after="0" w:line="240" w:lineRule="auto"/>
      </w:pPr>
      <w:r>
        <w:separator/>
      </w:r>
    </w:p>
  </w:footnote>
  <w:footnote w:type="continuationSeparator" w:id="0">
    <w:p w14:paraId="787888EC" w14:textId="77777777" w:rsidR="00B32BF6" w:rsidRDefault="00B32BF6" w:rsidP="00AD0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60049"/>
    <w:multiLevelType w:val="hybridMultilevel"/>
    <w:tmpl w:val="F83250C6"/>
    <w:lvl w:ilvl="0" w:tplc="25FA2E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717EA"/>
    <w:multiLevelType w:val="hybridMultilevel"/>
    <w:tmpl w:val="20EC4984"/>
    <w:lvl w:ilvl="0" w:tplc="B540FF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79CF6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F23C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805A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FCD3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C8D1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55CFC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3E0A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94D3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42641E"/>
    <w:multiLevelType w:val="hybridMultilevel"/>
    <w:tmpl w:val="DBE0E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A16F9D"/>
    <w:multiLevelType w:val="hybridMultilevel"/>
    <w:tmpl w:val="711E2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164120"/>
    <w:multiLevelType w:val="hybridMultilevel"/>
    <w:tmpl w:val="5C6CE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AB452C"/>
    <w:multiLevelType w:val="hybridMultilevel"/>
    <w:tmpl w:val="B6B01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DD3A4B"/>
    <w:multiLevelType w:val="hybridMultilevel"/>
    <w:tmpl w:val="F866E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 Cancer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5938&lt;/item&gt;&lt;item&gt;16802&lt;/item&gt;&lt;item&gt;16879&lt;/item&gt;&lt;item&gt;17068&lt;/item&gt;&lt;item&gt;17069&lt;/item&gt;&lt;item&gt;17070&lt;/item&gt;&lt;item&gt;17077&lt;/item&gt;&lt;item&gt;17081&lt;/item&gt;&lt;item&gt;17084&lt;/item&gt;&lt;item&gt;17085&lt;/item&gt;&lt;item&gt;17086&lt;/item&gt;&lt;item&gt;17087&lt;/item&gt;&lt;item&gt;17088&lt;/item&gt;&lt;item&gt;17089&lt;/item&gt;&lt;item&gt;17093&lt;/item&gt;&lt;item&gt;17095&lt;/item&gt;&lt;item&gt;17096&lt;/item&gt;&lt;item&gt;17103&lt;/item&gt;&lt;item&gt;17104&lt;/item&gt;&lt;item&gt;17106&lt;/item&gt;&lt;item&gt;17110&lt;/item&gt;&lt;item&gt;17111&lt;/item&gt;&lt;item&gt;17113&lt;/item&gt;&lt;item&gt;17114&lt;/item&gt;&lt;item&gt;17160&lt;/item&gt;&lt;/record-ids&gt;&lt;/item&gt;&lt;/Libraries&gt;"/>
  </w:docVars>
  <w:rsids>
    <w:rsidRoot w:val="002A5FFE"/>
    <w:rsid w:val="00001502"/>
    <w:rsid w:val="00005A39"/>
    <w:rsid w:val="00010564"/>
    <w:rsid w:val="0001184A"/>
    <w:rsid w:val="000127A4"/>
    <w:rsid w:val="000150F2"/>
    <w:rsid w:val="000160A3"/>
    <w:rsid w:val="0001714B"/>
    <w:rsid w:val="000214D9"/>
    <w:rsid w:val="00022E01"/>
    <w:rsid w:val="0002546E"/>
    <w:rsid w:val="00031A5B"/>
    <w:rsid w:val="000332A7"/>
    <w:rsid w:val="00037B38"/>
    <w:rsid w:val="00042D5A"/>
    <w:rsid w:val="00051C23"/>
    <w:rsid w:val="0006598C"/>
    <w:rsid w:val="000666FB"/>
    <w:rsid w:val="000670F1"/>
    <w:rsid w:val="00080134"/>
    <w:rsid w:val="000838FA"/>
    <w:rsid w:val="00085AF3"/>
    <w:rsid w:val="00085B5E"/>
    <w:rsid w:val="00095C61"/>
    <w:rsid w:val="000A0693"/>
    <w:rsid w:val="000A1769"/>
    <w:rsid w:val="000A25C1"/>
    <w:rsid w:val="000A2E4C"/>
    <w:rsid w:val="000A5BFA"/>
    <w:rsid w:val="000B32EC"/>
    <w:rsid w:val="000B68BE"/>
    <w:rsid w:val="000C0495"/>
    <w:rsid w:val="000D4C81"/>
    <w:rsid w:val="000D6F24"/>
    <w:rsid w:val="000E11BF"/>
    <w:rsid w:val="000F28EB"/>
    <w:rsid w:val="000F4D9D"/>
    <w:rsid w:val="001022A3"/>
    <w:rsid w:val="00102502"/>
    <w:rsid w:val="0010457B"/>
    <w:rsid w:val="00105E77"/>
    <w:rsid w:val="001111EF"/>
    <w:rsid w:val="00115E51"/>
    <w:rsid w:val="001163A7"/>
    <w:rsid w:val="00117908"/>
    <w:rsid w:val="00120418"/>
    <w:rsid w:val="001242ED"/>
    <w:rsid w:val="001259C9"/>
    <w:rsid w:val="001361E2"/>
    <w:rsid w:val="00141CE7"/>
    <w:rsid w:val="001618E6"/>
    <w:rsid w:val="001670D5"/>
    <w:rsid w:val="00167DA2"/>
    <w:rsid w:val="001734DE"/>
    <w:rsid w:val="00176E2F"/>
    <w:rsid w:val="001824A1"/>
    <w:rsid w:val="001827E4"/>
    <w:rsid w:val="0018654F"/>
    <w:rsid w:val="00186A10"/>
    <w:rsid w:val="00187F53"/>
    <w:rsid w:val="00193970"/>
    <w:rsid w:val="00196FB6"/>
    <w:rsid w:val="001A2592"/>
    <w:rsid w:val="001A2CCC"/>
    <w:rsid w:val="001A5AE8"/>
    <w:rsid w:val="001B5EBB"/>
    <w:rsid w:val="001C0459"/>
    <w:rsid w:val="001C1665"/>
    <w:rsid w:val="001C5F49"/>
    <w:rsid w:val="001C69C4"/>
    <w:rsid w:val="001E279D"/>
    <w:rsid w:val="001E4BEB"/>
    <w:rsid w:val="001E5198"/>
    <w:rsid w:val="001F14DE"/>
    <w:rsid w:val="001F26D9"/>
    <w:rsid w:val="002126BB"/>
    <w:rsid w:val="00212ACA"/>
    <w:rsid w:val="00212C71"/>
    <w:rsid w:val="002229AD"/>
    <w:rsid w:val="0022306A"/>
    <w:rsid w:val="002306AA"/>
    <w:rsid w:val="00235819"/>
    <w:rsid w:val="00235D36"/>
    <w:rsid w:val="0024259A"/>
    <w:rsid w:val="00244EA9"/>
    <w:rsid w:val="002512AC"/>
    <w:rsid w:val="00252DDC"/>
    <w:rsid w:val="00261AB3"/>
    <w:rsid w:val="00262440"/>
    <w:rsid w:val="002722E9"/>
    <w:rsid w:val="00275555"/>
    <w:rsid w:val="00283E22"/>
    <w:rsid w:val="00287744"/>
    <w:rsid w:val="00290F94"/>
    <w:rsid w:val="002A0463"/>
    <w:rsid w:val="002A5FFE"/>
    <w:rsid w:val="002A7A3F"/>
    <w:rsid w:val="002C39D5"/>
    <w:rsid w:val="002C3E81"/>
    <w:rsid w:val="002D09F7"/>
    <w:rsid w:val="002D71EC"/>
    <w:rsid w:val="002D7B5B"/>
    <w:rsid w:val="002E25AF"/>
    <w:rsid w:val="002E7AD5"/>
    <w:rsid w:val="002F1B2C"/>
    <w:rsid w:val="002F1E0B"/>
    <w:rsid w:val="002F66B4"/>
    <w:rsid w:val="002F7FC7"/>
    <w:rsid w:val="00304B66"/>
    <w:rsid w:val="003116A3"/>
    <w:rsid w:val="00314C70"/>
    <w:rsid w:val="00321F62"/>
    <w:rsid w:val="003230C1"/>
    <w:rsid w:val="00330E6D"/>
    <w:rsid w:val="00335A36"/>
    <w:rsid w:val="003444F2"/>
    <w:rsid w:val="00344936"/>
    <w:rsid w:val="00350399"/>
    <w:rsid w:val="00355D64"/>
    <w:rsid w:val="003666C8"/>
    <w:rsid w:val="003668B9"/>
    <w:rsid w:val="003708B7"/>
    <w:rsid w:val="0037482A"/>
    <w:rsid w:val="00374E90"/>
    <w:rsid w:val="003774A6"/>
    <w:rsid w:val="00383FE1"/>
    <w:rsid w:val="00387FAC"/>
    <w:rsid w:val="00394EDD"/>
    <w:rsid w:val="003A21EB"/>
    <w:rsid w:val="003A4D1F"/>
    <w:rsid w:val="003B57B5"/>
    <w:rsid w:val="003B6EDE"/>
    <w:rsid w:val="003B7CE2"/>
    <w:rsid w:val="003C15D5"/>
    <w:rsid w:val="003C1E47"/>
    <w:rsid w:val="003D246E"/>
    <w:rsid w:val="003D24BA"/>
    <w:rsid w:val="003D31E1"/>
    <w:rsid w:val="003D3495"/>
    <w:rsid w:val="003D50B0"/>
    <w:rsid w:val="003E55A5"/>
    <w:rsid w:val="003F5681"/>
    <w:rsid w:val="00404293"/>
    <w:rsid w:val="0040568B"/>
    <w:rsid w:val="00406CFF"/>
    <w:rsid w:val="0041329A"/>
    <w:rsid w:val="004145A7"/>
    <w:rsid w:val="00420008"/>
    <w:rsid w:val="00422EA1"/>
    <w:rsid w:val="00427E5B"/>
    <w:rsid w:val="00430C01"/>
    <w:rsid w:val="0043560C"/>
    <w:rsid w:val="00435D05"/>
    <w:rsid w:val="004367F3"/>
    <w:rsid w:val="00452A81"/>
    <w:rsid w:val="004549AB"/>
    <w:rsid w:val="00455FE4"/>
    <w:rsid w:val="0045756B"/>
    <w:rsid w:val="00467B8E"/>
    <w:rsid w:val="00472D81"/>
    <w:rsid w:val="00475712"/>
    <w:rsid w:val="00487A8D"/>
    <w:rsid w:val="00495BB2"/>
    <w:rsid w:val="004A1FA2"/>
    <w:rsid w:val="004A7131"/>
    <w:rsid w:val="004A7B36"/>
    <w:rsid w:val="004C0FC1"/>
    <w:rsid w:val="004D07D5"/>
    <w:rsid w:val="004D0E8F"/>
    <w:rsid w:val="004E40E1"/>
    <w:rsid w:val="004E4AE5"/>
    <w:rsid w:val="004E6DEE"/>
    <w:rsid w:val="004E7616"/>
    <w:rsid w:val="004F119F"/>
    <w:rsid w:val="004F4230"/>
    <w:rsid w:val="00510E36"/>
    <w:rsid w:val="00512709"/>
    <w:rsid w:val="00516209"/>
    <w:rsid w:val="0051660B"/>
    <w:rsid w:val="0053041E"/>
    <w:rsid w:val="005356F8"/>
    <w:rsid w:val="00542B03"/>
    <w:rsid w:val="00557F53"/>
    <w:rsid w:val="00557F66"/>
    <w:rsid w:val="005608DA"/>
    <w:rsid w:val="00573E12"/>
    <w:rsid w:val="005740D4"/>
    <w:rsid w:val="0057734E"/>
    <w:rsid w:val="005859B2"/>
    <w:rsid w:val="00590CE1"/>
    <w:rsid w:val="0059278E"/>
    <w:rsid w:val="00592FD2"/>
    <w:rsid w:val="005A1887"/>
    <w:rsid w:val="005C2C41"/>
    <w:rsid w:val="005C4730"/>
    <w:rsid w:val="005C7859"/>
    <w:rsid w:val="005E1946"/>
    <w:rsid w:val="005E3B31"/>
    <w:rsid w:val="005E53C6"/>
    <w:rsid w:val="005E5599"/>
    <w:rsid w:val="005F30B9"/>
    <w:rsid w:val="005F40E9"/>
    <w:rsid w:val="005F5B2E"/>
    <w:rsid w:val="006020A8"/>
    <w:rsid w:val="00602A38"/>
    <w:rsid w:val="0060529F"/>
    <w:rsid w:val="00610DB2"/>
    <w:rsid w:val="00610FC9"/>
    <w:rsid w:val="00614A58"/>
    <w:rsid w:val="006321CF"/>
    <w:rsid w:val="00642513"/>
    <w:rsid w:val="00647F88"/>
    <w:rsid w:val="00664FBF"/>
    <w:rsid w:val="006661A4"/>
    <w:rsid w:val="006736B6"/>
    <w:rsid w:val="0067384E"/>
    <w:rsid w:val="006824D9"/>
    <w:rsid w:val="006974CB"/>
    <w:rsid w:val="006A217F"/>
    <w:rsid w:val="006A3D59"/>
    <w:rsid w:val="006A6261"/>
    <w:rsid w:val="006B033F"/>
    <w:rsid w:val="006B3AE3"/>
    <w:rsid w:val="006B43D1"/>
    <w:rsid w:val="006C052B"/>
    <w:rsid w:val="006C48BA"/>
    <w:rsid w:val="006C64A4"/>
    <w:rsid w:val="006D006D"/>
    <w:rsid w:val="006D1330"/>
    <w:rsid w:val="006D144B"/>
    <w:rsid w:val="006D4AC4"/>
    <w:rsid w:val="006E0885"/>
    <w:rsid w:val="006E1B99"/>
    <w:rsid w:val="006E6ED1"/>
    <w:rsid w:val="006F4034"/>
    <w:rsid w:val="00701500"/>
    <w:rsid w:val="00703F27"/>
    <w:rsid w:val="0070621C"/>
    <w:rsid w:val="00706A64"/>
    <w:rsid w:val="00707A2E"/>
    <w:rsid w:val="0072305E"/>
    <w:rsid w:val="00723B8A"/>
    <w:rsid w:val="007267DD"/>
    <w:rsid w:val="00730D25"/>
    <w:rsid w:val="00732817"/>
    <w:rsid w:val="007348D5"/>
    <w:rsid w:val="0074128A"/>
    <w:rsid w:val="00741D58"/>
    <w:rsid w:val="00745453"/>
    <w:rsid w:val="00746162"/>
    <w:rsid w:val="00747E44"/>
    <w:rsid w:val="00750023"/>
    <w:rsid w:val="007622E3"/>
    <w:rsid w:val="00763256"/>
    <w:rsid w:val="00767F0B"/>
    <w:rsid w:val="00787FCB"/>
    <w:rsid w:val="00792BEE"/>
    <w:rsid w:val="00795CFE"/>
    <w:rsid w:val="00797F8A"/>
    <w:rsid w:val="007A7B65"/>
    <w:rsid w:val="007C0C47"/>
    <w:rsid w:val="007C0CFE"/>
    <w:rsid w:val="007C22A4"/>
    <w:rsid w:val="007D15F9"/>
    <w:rsid w:val="007D5DE0"/>
    <w:rsid w:val="007D5F82"/>
    <w:rsid w:val="007D6192"/>
    <w:rsid w:val="007E5604"/>
    <w:rsid w:val="008061F9"/>
    <w:rsid w:val="00814D21"/>
    <w:rsid w:val="00815E20"/>
    <w:rsid w:val="00823467"/>
    <w:rsid w:val="00825068"/>
    <w:rsid w:val="00831919"/>
    <w:rsid w:val="00833B6E"/>
    <w:rsid w:val="00834E78"/>
    <w:rsid w:val="00834EEF"/>
    <w:rsid w:val="00841DB5"/>
    <w:rsid w:val="00850054"/>
    <w:rsid w:val="00857FE4"/>
    <w:rsid w:val="00861F2F"/>
    <w:rsid w:val="008654C6"/>
    <w:rsid w:val="00867D36"/>
    <w:rsid w:val="00872558"/>
    <w:rsid w:val="0087431C"/>
    <w:rsid w:val="00876540"/>
    <w:rsid w:val="00880CD3"/>
    <w:rsid w:val="00883CC2"/>
    <w:rsid w:val="00893F96"/>
    <w:rsid w:val="008A2BAB"/>
    <w:rsid w:val="008B097D"/>
    <w:rsid w:val="008B26C8"/>
    <w:rsid w:val="008C295C"/>
    <w:rsid w:val="008C3098"/>
    <w:rsid w:val="008C653A"/>
    <w:rsid w:val="008C7B65"/>
    <w:rsid w:val="008C7F1B"/>
    <w:rsid w:val="008D33AC"/>
    <w:rsid w:val="008D3868"/>
    <w:rsid w:val="008E183B"/>
    <w:rsid w:val="008E36A4"/>
    <w:rsid w:val="008F0334"/>
    <w:rsid w:val="008F066B"/>
    <w:rsid w:val="008F3787"/>
    <w:rsid w:val="008F37D4"/>
    <w:rsid w:val="00900B2A"/>
    <w:rsid w:val="009106E2"/>
    <w:rsid w:val="00913D81"/>
    <w:rsid w:val="0091774D"/>
    <w:rsid w:val="0092477A"/>
    <w:rsid w:val="0092651E"/>
    <w:rsid w:val="00930040"/>
    <w:rsid w:val="00933396"/>
    <w:rsid w:val="00940495"/>
    <w:rsid w:val="009508E3"/>
    <w:rsid w:val="00951719"/>
    <w:rsid w:val="00953636"/>
    <w:rsid w:val="00957E8D"/>
    <w:rsid w:val="00967785"/>
    <w:rsid w:val="009700AD"/>
    <w:rsid w:val="00973E08"/>
    <w:rsid w:val="00975740"/>
    <w:rsid w:val="00981F5B"/>
    <w:rsid w:val="00984EB0"/>
    <w:rsid w:val="009B10F7"/>
    <w:rsid w:val="009C6C35"/>
    <w:rsid w:val="009D23AB"/>
    <w:rsid w:val="009D2477"/>
    <w:rsid w:val="009D3518"/>
    <w:rsid w:val="009D4877"/>
    <w:rsid w:val="009D5BF8"/>
    <w:rsid w:val="009D6C12"/>
    <w:rsid w:val="009D783B"/>
    <w:rsid w:val="009E62AB"/>
    <w:rsid w:val="009E762F"/>
    <w:rsid w:val="009F3E33"/>
    <w:rsid w:val="009F4085"/>
    <w:rsid w:val="00A137EF"/>
    <w:rsid w:val="00A16F9B"/>
    <w:rsid w:val="00A16FA8"/>
    <w:rsid w:val="00A20138"/>
    <w:rsid w:val="00A20CC0"/>
    <w:rsid w:val="00A22FB4"/>
    <w:rsid w:val="00A24115"/>
    <w:rsid w:val="00A26EEF"/>
    <w:rsid w:val="00A339D0"/>
    <w:rsid w:val="00A34F57"/>
    <w:rsid w:val="00A3626A"/>
    <w:rsid w:val="00A37968"/>
    <w:rsid w:val="00A53266"/>
    <w:rsid w:val="00A651D7"/>
    <w:rsid w:val="00A865B5"/>
    <w:rsid w:val="00A922E7"/>
    <w:rsid w:val="00AA1C3E"/>
    <w:rsid w:val="00AA236C"/>
    <w:rsid w:val="00AA442C"/>
    <w:rsid w:val="00AA4AA6"/>
    <w:rsid w:val="00AA78C5"/>
    <w:rsid w:val="00AB5E3B"/>
    <w:rsid w:val="00AC21FD"/>
    <w:rsid w:val="00AD0B2C"/>
    <w:rsid w:val="00AD5C46"/>
    <w:rsid w:val="00AE06DD"/>
    <w:rsid w:val="00AE28DB"/>
    <w:rsid w:val="00AE50F9"/>
    <w:rsid w:val="00AF60FC"/>
    <w:rsid w:val="00AF6C1E"/>
    <w:rsid w:val="00AF6F22"/>
    <w:rsid w:val="00B05C5A"/>
    <w:rsid w:val="00B13607"/>
    <w:rsid w:val="00B21E09"/>
    <w:rsid w:val="00B32BF6"/>
    <w:rsid w:val="00B34F0E"/>
    <w:rsid w:val="00B40419"/>
    <w:rsid w:val="00B41B7C"/>
    <w:rsid w:val="00B42D83"/>
    <w:rsid w:val="00B43BB1"/>
    <w:rsid w:val="00B44449"/>
    <w:rsid w:val="00B46744"/>
    <w:rsid w:val="00B514E5"/>
    <w:rsid w:val="00B5201F"/>
    <w:rsid w:val="00B55134"/>
    <w:rsid w:val="00B55D31"/>
    <w:rsid w:val="00B75E3E"/>
    <w:rsid w:val="00B81784"/>
    <w:rsid w:val="00B8189E"/>
    <w:rsid w:val="00B83069"/>
    <w:rsid w:val="00B8399D"/>
    <w:rsid w:val="00B85607"/>
    <w:rsid w:val="00B90A65"/>
    <w:rsid w:val="00B93763"/>
    <w:rsid w:val="00B937F8"/>
    <w:rsid w:val="00B96DBB"/>
    <w:rsid w:val="00BA1305"/>
    <w:rsid w:val="00BB1AA3"/>
    <w:rsid w:val="00BB3871"/>
    <w:rsid w:val="00BC0359"/>
    <w:rsid w:val="00BC3933"/>
    <w:rsid w:val="00BD00C3"/>
    <w:rsid w:val="00BD1C3D"/>
    <w:rsid w:val="00BD380D"/>
    <w:rsid w:val="00BE4633"/>
    <w:rsid w:val="00BE675C"/>
    <w:rsid w:val="00BF46D0"/>
    <w:rsid w:val="00C01922"/>
    <w:rsid w:val="00C04544"/>
    <w:rsid w:val="00C10E57"/>
    <w:rsid w:val="00C11ACB"/>
    <w:rsid w:val="00C12C2F"/>
    <w:rsid w:val="00C1767A"/>
    <w:rsid w:val="00C20AE3"/>
    <w:rsid w:val="00C21ECD"/>
    <w:rsid w:val="00C23200"/>
    <w:rsid w:val="00C25067"/>
    <w:rsid w:val="00C27EE3"/>
    <w:rsid w:val="00C3313A"/>
    <w:rsid w:val="00C37D1A"/>
    <w:rsid w:val="00C43022"/>
    <w:rsid w:val="00C521F5"/>
    <w:rsid w:val="00C52BAC"/>
    <w:rsid w:val="00C54B4A"/>
    <w:rsid w:val="00C64E0D"/>
    <w:rsid w:val="00C66C51"/>
    <w:rsid w:val="00C729DD"/>
    <w:rsid w:val="00C73C1E"/>
    <w:rsid w:val="00C75B80"/>
    <w:rsid w:val="00C779D1"/>
    <w:rsid w:val="00C809E0"/>
    <w:rsid w:val="00C83BB2"/>
    <w:rsid w:val="00C86091"/>
    <w:rsid w:val="00CA2A7A"/>
    <w:rsid w:val="00CA6541"/>
    <w:rsid w:val="00CA66BD"/>
    <w:rsid w:val="00CB1ECB"/>
    <w:rsid w:val="00CC43EC"/>
    <w:rsid w:val="00CD05F7"/>
    <w:rsid w:val="00CD492B"/>
    <w:rsid w:val="00CD4F71"/>
    <w:rsid w:val="00D06908"/>
    <w:rsid w:val="00D10FFD"/>
    <w:rsid w:val="00D17692"/>
    <w:rsid w:val="00D17946"/>
    <w:rsid w:val="00D233A0"/>
    <w:rsid w:val="00D23441"/>
    <w:rsid w:val="00D24AFD"/>
    <w:rsid w:val="00D25185"/>
    <w:rsid w:val="00D27C81"/>
    <w:rsid w:val="00D32300"/>
    <w:rsid w:val="00D35F99"/>
    <w:rsid w:val="00D4510F"/>
    <w:rsid w:val="00D5163E"/>
    <w:rsid w:val="00D54324"/>
    <w:rsid w:val="00D6278D"/>
    <w:rsid w:val="00D65CD9"/>
    <w:rsid w:val="00D65F60"/>
    <w:rsid w:val="00D72111"/>
    <w:rsid w:val="00D72B9A"/>
    <w:rsid w:val="00D74285"/>
    <w:rsid w:val="00D752A8"/>
    <w:rsid w:val="00D75841"/>
    <w:rsid w:val="00D765AE"/>
    <w:rsid w:val="00D8047E"/>
    <w:rsid w:val="00D83A83"/>
    <w:rsid w:val="00D86E5E"/>
    <w:rsid w:val="00D93FB9"/>
    <w:rsid w:val="00D940DC"/>
    <w:rsid w:val="00DA3B0B"/>
    <w:rsid w:val="00DB14E3"/>
    <w:rsid w:val="00DB1886"/>
    <w:rsid w:val="00DB1FBA"/>
    <w:rsid w:val="00DB28D1"/>
    <w:rsid w:val="00DB54F2"/>
    <w:rsid w:val="00DC27A0"/>
    <w:rsid w:val="00DC5F57"/>
    <w:rsid w:val="00DD49D9"/>
    <w:rsid w:val="00DE3813"/>
    <w:rsid w:val="00E026F6"/>
    <w:rsid w:val="00E0556B"/>
    <w:rsid w:val="00E12901"/>
    <w:rsid w:val="00E21889"/>
    <w:rsid w:val="00E3516E"/>
    <w:rsid w:val="00E35738"/>
    <w:rsid w:val="00E405D4"/>
    <w:rsid w:val="00E42360"/>
    <w:rsid w:val="00E56E80"/>
    <w:rsid w:val="00E63EB4"/>
    <w:rsid w:val="00E71401"/>
    <w:rsid w:val="00E8053E"/>
    <w:rsid w:val="00E915BB"/>
    <w:rsid w:val="00E96FA9"/>
    <w:rsid w:val="00EA671D"/>
    <w:rsid w:val="00EA6AD1"/>
    <w:rsid w:val="00EA7597"/>
    <w:rsid w:val="00EE1220"/>
    <w:rsid w:val="00EE6B68"/>
    <w:rsid w:val="00EF0FED"/>
    <w:rsid w:val="00EF2258"/>
    <w:rsid w:val="00EF2748"/>
    <w:rsid w:val="00EF2998"/>
    <w:rsid w:val="00EF5B29"/>
    <w:rsid w:val="00F148AF"/>
    <w:rsid w:val="00F14C1B"/>
    <w:rsid w:val="00F22A3F"/>
    <w:rsid w:val="00F22D2C"/>
    <w:rsid w:val="00F309B3"/>
    <w:rsid w:val="00F34F5F"/>
    <w:rsid w:val="00F375E4"/>
    <w:rsid w:val="00F43638"/>
    <w:rsid w:val="00F43878"/>
    <w:rsid w:val="00F44268"/>
    <w:rsid w:val="00F453EF"/>
    <w:rsid w:val="00F47C6B"/>
    <w:rsid w:val="00F62A21"/>
    <w:rsid w:val="00F63CEB"/>
    <w:rsid w:val="00F64AD7"/>
    <w:rsid w:val="00F72AC2"/>
    <w:rsid w:val="00F8163D"/>
    <w:rsid w:val="00F853C7"/>
    <w:rsid w:val="00F90FD2"/>
    <w:rsid w:val="00F95E67"/>
    <w:rsid w:val="00FA08AB"/>
    <w:rsid w:val="00FA0A58"/>
    <w:rsid w:val="00FB0828"/>
    <w:rsid w:val="00FB184E"/>
    <w:rsid w:val="00FB1BCB"/>
    <w:rsid w:val="00FB3BCE"/>
    <w:rsid w:val="00FD07D9"/>
    <w:rsid w:val="00FD6617"/>
    <w:rsid w:val="00FD6D14"/>
    <w:rsid w:val="00FD72D5"/>
    <w:rsid w:val="00FE0F3C"/>
    <w:rsid w:val="00FE116C"/>
    <w:rsid w:val="00FE35D3"/>
    <w:rsid w:val="00FE3EA1"/>
    <w:rsid w:val="00FE6378"/>
    <w:rsid w:val="00FF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7B8499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07A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6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6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6F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1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1AA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7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12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3EA1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E3EA1"/>
  </w:style>
  <w:style w:type="character" w:customStyle="1" w:styleId="EndNoteBibliographyTitleChar">
    <w:name w:val="EndNote Bibliography Title Char"/>
    <w:basedOn w:val="ListParagraphChar"/>
    <w:link w:val="EndNoteBibliographyTitle"/>
    <w:rsid w:val="00FE3EA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3E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E3EA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E3EA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0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B2C"/>
  </w:style>
  <w:style w:type="paragraph" w:styleId="Footer">
    <w:name w:val="footer"/>
    <w:basedOn w:val="Normal"/>
    <w:link w:val="FooterChar"/>
    <w:uiPriority w:val="99"/>
    <w:unhideWhenUsed/>
    <w:rsid w:val="00AD0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B2C"/>
  </w:style>
  <w:style w:type="character" w:styleId="Strong">
    <w:name w:val="Strong"/>
    <w:uiPriority w:val="22"/>
    <w:qFormat/>
    <w:rsid w:val="00EF274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75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85489">
          <w:marLeft w:val="36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9690">
          <w:marLeft w:val="36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7T14:37:00Z</dcterms:created>
  <dcterms:modified xsi:type="dcterms:W3CDTF">2020-01-17T14:38:00Z</dcterms:modified>
</cp:coreProperties>
</file>